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D83BE" w14:textId="77777777" w:rsidR="00080568" w:rsidRPr="00DB641E" w:rsidRDefault="00080568" w:rsidP="00080568">
      <w:pPr>
        <w:spacing w:after="0"/>
        <w:rPr>
          <w:b/>
          <w:lang w:val="en-US"/>
        </w:rPr>
      </w:pPr>
      <w:r w:rsidRPr="00DB641E">
        <w:rPr>
          <w:b/>
          <w:lang w:val="en-US"/>
        </w:rPr>
        <w:t xml:space="preserve">Appendix S17. </w:t>
      </w:r>
      <w:proofErr w:type="spellStart"/>
      <w:r w:rsidRPr="00DB641E">
        <w:rPr>
          <w:b/>
          <w:i/>
          <w:lang w:val="en-US"/>
        </w:rPr>
        <w:t>Persicaria</w:t>
      </w:r>
      <w:proofErr w:type="spellEnd"/>
      <w:r w:rsidRPr="00DB641E">
        <w:rPr>
          <w:b/>
          <w:i/>
          <w:lang w:val="en-US"/>
        </w:rPr>
        <w:t xml:space="preserve"> </w:t>
      </w:r>
      <w:proofErr w:type="spellStart"/>
      <w:r w:rsidRPr="00DB641E">
        <w:rPr>
          <w:b/>
          <w:i/>
          <w:lang w:val="en-US"/>
        </w:rPr>
        <w:t>perfoliata</w:t>
      </w:r>
      <w:proofErr w:type="spellEnd"/>
      <w:r w:rsidRPr="00DB641E">
        <w:rPr>
          <w:b/>
          <w:lang w:val="en-US"/>
        </w:rPr>
        <w:t xml:space="preserve"> </w:t>
      </w:r>
    </w:p>
    <w:p w14:paraId="2F20A993" w14:textId="24EDD693" w:rsidR="0096179B" w:rsidRPr="00A50CBC" w:rsidRDefault="0096179B" w:rsidP="00FB391E">
      <w:pPr>
        <w:spacing w:after="0"/>
        <w:rPr>
          <w:lang w:val="en-US"/>
        </w:rPr>
      </w:pPr>
      <w:r>
        <w:rPr>
          <w:lang w:val="en-US"/>
        </w:rPr>
        <w:t xml:space="preserve">Fact sheet for </w:t>
      </w:r>
      <w:r w:rsidR="00186054">
        <w:rPr>
          <w:lang w:val="en-US"/>
        </w:rPr>
        <w:t>management of</w:t>
      </w:r>
      <w:r>
        <w:rPr>
          <w:lang w:val="en-US"/>
        </w:rPr>
        <w:t xml:space="preserve"> </w:t>
      </w:r>
      <w:proofErr w:type="spellStart"/>
      <w:r>
        <w:rPr>
          <w:i/>
          <w:lang w:val="en-US"/>
        </w:rPr>
        <w:t>Persicaria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perfoliata</w:t>
      </w:r>
      <w:proofErr w:type="spellEnd"/>
      <w:r>
        <w:rPr>
          <w:lang w:val="en-US"/>
        </w:rPr>
        <w:t xml:space="preserve"> </w:t>
      </w:r>
      <w:r w:rsidR="00186054">
        <w:rPr>
          <w:lang w:val="en-US"/>
        </w:rPr>
        <w:t xml:space="preserve">populations </w:t>
      </w:r>
      <w:r>
        <w:rPr>
          <w:lang w:val="en-US"/>
        </w:rPr>
        <w:t xml:space="preserve">in </w:t>
      </w:r>
      <w:r w:rsidR="00186054">
        <w:rPr>
          <w:lang w:val="en-US"/>
        </w:rPr>
        <w:t>nature reserves in Pennsylvania and Delaware, USA</w:t>
      </w:r>
      <w:r>
        <w:rPr>
          <w:lang w:val="en-US"/>
        </w:rPr>
        <w:t>.</w:t>
      </w:r>
      <w:bookmarkStart w:id="0" w:name="_GoBack"/>
      <w:bookmarkEnd w:id="0"/>
    </w:p>
    <w:p w14:paraId="13162846" w14:textId="77777777" w:rsidR="00042813" w:rsidRDefault="00042813" w:rsidP="00FB391E">
      <w:pPr>
        <w:spacing w:after="0"/>
      </w:pPr>
    </w:p>
    <w:p w14:paraId="5413BDED" w14:textId="1A5652A6" w:rsidR="00FB391E" w:rsidRPr="00FB391E" w:rsidRDefault="00ED1122" w:rsidP="00FB391E">
      <w:pPr>
        <w:spacing w:after="0"/>
        <w:rPr>
          <w:u w:val="single"/>
        </w:rPr>
      </w:pPr>
      <w:r>
        <w:rPr>
          <w:u w:val="single"/>
        </w:rPr>
        <w:t>Methods</w:t>
      </w:r>
    </w:p>
    <w:p w14:paraId="146A054B" w14:textId="77777777" w:rsidR="00FB391E" w:rsidRDefault="00FB391E" w:rsidP="00FB391E">
      <w:pPr>
        <w:spacing w:after="0"/>
      </w:pPr>
    </w:p>
    <w:p w14:paraId="02521C5A" w14:textId="77777777" w:rsidR="00ED1122" w:rsidRDefault="00BA6F54" w:rsidP="00FB391E">
      <w:pPr>
        <w:spacing w:after="0"/>
      </w:pPr>
      <w:r>
        <w:t xml:space="preserve">Hyatt and Araki (2006) developed stage-structured </w:t>
      </w:r>
      <w:r w:rsidR="00822F7B">
        <w:t xml:space="preserve">periodic </w:t>
      </w:r>
      <w:r>
        <w:t xml:space="preserve">matrix models for annual invasive vine, </w:t>
      </w:r>
      <w:proofErr w:type="spellStart"/>
      <w:r>
        <w:rPr>
          <w:i/>
        </w:rPr>
        <w:t>Persicar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erfoliata</w:t>
      </w:r>
      <w:proofErr w:type="spellEnd"/>
      <w:r>
        <w:rPr>
          <w:i/>
        </w:rPr>
        <w:t xml:space="preserve"> </w:t>
      </w:r>
      <w:r>
        <w:t>(</w:t>
      </w:r>
      <w:r w:rsidR="00DD1078">
        <w:t>previously,</w:t>
      </w:r>
      <w:r>
        <w:t xml:space="preserve"> </w:t>
      </w:r>
      <w:proofErr w:type="spellStart"/>
      <w:r>
        <w:rPr>
          <w:i/>
        </w:rPr>
        <w:t>Polygonum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erfoliatum</w:t>
      </w:r>
      <w:proofErr w:type="spellEnd"/>
      <w:r>
        <w:t xml:space="preserve">), </w:t>
      </w:r>
      <w:r w:rsidR="00B026F8">
        <w:t xml:space="preserve">for two populations within </w:t>
      </w:r>
      <w:r>
        <w:t>three nature reserves of Pennsylvania, USA</w:t>
      </w:r>
      <w:r w:rsidR="005955D8">
        <w:t xml:space="preserve"> across 1999 and 2000</w:t>
      </w:r>
      <w:r>
        <w:t>.</w:t>
      </w:r>
      <w:r w:rsidR="005955D8">
        <w:t xml:space="preserve"> The three nature reserves were Ridley Creek State Park, Tyler Arboretum and Burrow Runs Preserve.</w:t>
      </w:r>
      <w:r w:rsidR="0052040F">
        <w:t xml:space="preserve"> </w:t>
      </w:r>
      <w:r w:rsidR="00822F7B">
        <w:t xml:space="preserve">This periodic matrix partitioned the life history into five stages: seeds, small seedlings, medium seedlings, large seedlings and plants based </w:t>
      </w:r>
      <w:r w:rsidR="007C0402">
        <w:t>o</w:t>
      </w:r>
      <w:r w:rsidR="005801BF">
        <w:t>n</w:t>
      </w:r>
      <w:r w:rsidR="007C0402">
        <w:t xml:space="preserve"> size and developmental characteristics</w:t>
      </w:r>
      <w:r w:rsidR="00822F7B">
        <w:t xml:space="preserve"> to project changes to the</w:t>
      </w:r>
      <w:r w:rsidR="007C0402">
        <w:t>se stages within the</w:t>
      </w:r>
      <w:r w:rsidR="00822F7B">
        <w:t xml:space="preserve"> </w:t>
      </w:r>
      <w:r w:rsidR="00ED1122">
        <w:t xml:space="preserve">populations across the seasons. </w:t>
      </w:r>
    </w:p>
    <w:p w14:paraId="2A6DC616" w14:textId="77777777" w:rsidR="00ED1122" w:rsidRDefault="00ED1122" w:rsidP="00FB391E">
      <w:pPr>
        <w:spacing w:after="0"/>
      </w:pPr>
    </w:p>
    <w:p w14:paraId="64A1FF2C" w14:textId="7A76D06D" w:rsidR="00ED1122" w:rsidRPr="00BA6F54" w:rsidRDefault="00ED1122" w:rsidP="00FB391E">
      <w:pPr>
        <w:spacing w:after="0"/>
      </w:pPr>
      <w:r>
        <w:t xml:space="preserve">For </w:t>
      </w:r>
      <w:proofErr w:type="spellStart"/>
      <w:r w:rsidRPr="00ED1122">
        <w:rPr>
          <w:i/>
        </w:rPr>
        <w:t>Persicaria</w:t>
      </w:r>
      <w:proofErr w:type="spellEnd"/>
      <w:r w:rsidRPr="00ED1122">
        <w:rPr>
          <w:i/>
        </w:rPr>
        <w:t xml:space="preserve"> </w:t>
      </w:r>
      <w:proofErr w:type="spellStart"/>
      <w:r w:rsidRPr="00ED1122">
        <w:rPr>
          <w:i/>
        </w:rPr>
        <w:t>perfoliata</w:t>
      </w:r>
      <w:proofErr w:type="spellEnd"/>
      <w:r>
        <w:t xml:space="preserve">, management actions are used at different periods during the growing season, e.g. </w:t>
      </w:r>
      <w:r w:rsidR="005665B3">
        <w:t xml:space="preserve">Pendulum </w:t>
      </w:r>
      <w:proofErr w:type="spellStart"/>
      <w:r w:rsidR="005665B3">
        <w:t>aquacap</w:t>
      </w:r>
      <w:proofErr w:type="spellEnd"/>
      <w:r w:rsidR="005665B3">
        <w:t xml:space="preserve"> is an early season (March-April) herbicide while </w:t>
      </w:r>
      <w:proofErr w:type="spellStart"/>
      <w:r w:rsidR="005665B3">
        <w:t>Garlon</w:t>
      </w:r>
      <w:proofErr w:type="spellEnd"/>
      <w:r w:rsidR="005665B3">
        <w:t xml:space="preserve"> 3A is a mid-late season (May-July) herbicide</w:t>
      </w:r>
      <w:r>
        <w:t>. We used the appropriate periodic matrix for each action</w:t>
      </w:r>
      <w:r w:rsidR="00325357">
        <w:t xml:space="preserve"> (see S1 and S3.1 for details)</w:t>
      </w:r>
      <w:r w:rsidR="005665B3">
        <w:t xml:space="preserve">. </w:t>
      </w:r>
      <w:r w:rsidR="008E225A">
        <w:t xml:space="preserve">Managers were able to provide </w:t>
      </w:r>
      <w:r w:rsidR="00325357">
        <w:t>m</w:t>
      </w:r>
      <w:r w:rsidR="005665B3">
        <w:t xml:space="preserve">anagement data for hand pulling and three herbicides: Pendulum </w:t>
      </w:r>
      <w:proofErr w:type="spellStart"/>
      <w:r w:rsidR="005665B3">
        <w:t>aquacap</w:t>
      </w:r>
      <w:proofErr w:type="spellEnd"/>
      <w:r w:rsidR="005665B3">
        <w:t xml:space="preserve">, Plateau and Oust, and </w:t>
      </w:r>
      <w:proofErr w:type="spellStart"/>
      <w:r w:rsidR="005665B3">
        <w:t>Garlon</w:t>
      </w:r>
      <w:proofErr w:type="spellEnd"/>
      <w:r w:rsidR="005665B3">
        <w:t xml:space="preserve"> 3A.</w:t>
      </w:r>
      <w:r w:rsidR="00870F93">
        <w:t xml:space="preserve"> </w:t>
      </w:r>
      <w:r w:rsidR="00A03026">
        <w:t xml:space="preserve">A biocontrol agent, </w:t>
      </w:r>
      <w:proofErr w:type="spellStart"/>
      <w:r w:rsidR="00A03026">
        <w:rPr>
          <w:i/>
        </w:rPr>
        <w:t>Rhinoncomimus</w:t>
      </w:r>
      <w:proofErr w:type="spellEnd"/>
      <w:r w:rsidR="00A03026">
        <w:rPr>
          <w:i/>
        </w:rPr>
        <w:t xml:space="preserve"> </w:t>
      </w:r>
      <w:proofErr w:type="spellStart"/>
      <w:r w:rsidR="00A03026">
        <w:rPr>
          <w:i/>
        </w:rPr>
        <w:t>latipes</w:t>
      </w:r>
      <w:proofErr w:type="spellEnd"/>
      <w:r w:rsidR="00A03026">
        <w:t xml:space="preserve">, has been released in Pennsylvania and neighbouring states with recorded impacts on populations (Hough-Goldstein, </w:t>
      </w:r>
      <w:r w:rsidR="005D577D">
        <w:t>Lake</w:t>
      </w:r>
      <w:r w:rsidR="00156C4C">
        <w:t>,</w:t>
      </w:r>
      <w:r w:rsidR="005D577D">
        <w:t xml:space="preserve"> &amp;</w:t>
      </w:r>
      <w:r w:rsidR="00A03026">
        <w:t xml:space="preserve"> Reardon 2012); however, we had to exclude biocontrol actions from our study due to differences in cost structure and time-scale effects from local management actions.</w:t>
      </w:r>
      <w:r w:rsidR="00A03026">
        <w:rPr>
          <w:i/>
        </w:rPr>
        <w:t xml:space="preserve"> </w:t>
      </w:r>
      <w:r w:rsidR="00870F93">
        <w:t>See Methods section of ma</w:t>
      </w:r>
      <w:r w:rsidR="001C288F">
        <w:t>in text</w:t>
      </w:r>
      <w:r w:rsidR="00870F93">
        <w:t xml:space="preserve"> for more details on data analysis.</w:t>
      </w:r>
    </w:p>
    <w:p w14:paraId="073615B8" w14:textId="77777777" w:rsidR="00FB391E" w:rsidRDefault="00FB391E" w:rsidP="00FB391E">
      <w:pPr>
        <w:spacing w:after="0"/>
      </w:pPr>
    </w:p>
    <w:p w14:paraId="40EBF9D4" w14:textId="354C8B43" w:rsidR="00FB391E" w:rsidRDefault="00ED1122" w:rsidP="00FB391E">
      <w:pPr>
        <w:spacing w:after="0"/>
        <w:rPr>
          <w:u w:val="single"/>
        </w:rPr>
      </w:pPr>
      <w:r>
        <w:rPr>
          <w:u w:val="single"/>
        </w:rPr>
        <w:t>Results</w:t>
      </w:r>
    </w:p>
    <w:p w14:paraId="37DC0685" w14:textId="77777777" w:rsidR="00B026F8" w:rsidRDefault="00B026F8" w:rsidP="00FB391E">
      <w:pPr>
        <w:spacing w:after="0"/>
        <w:rPr>
          <w:u w:val="single"/>
        </w:rPr>
      </w:pPr>
    </w:p>
    <w:p w14:paraId="30CC4D24" w14:textId="16F25DF1" w:rsidR="00E46A5F" w:rsidRDefault="00A227B2" w:rsidP="00FB391E">
      <w:pPr>
        <w:spacing w:after="0"/>
      </w:pPr>
      <w:r w:rsidRPr="00661E1B">
        <w:t>W</w:t>
      </w:r>
      <w:r w:rsidR="00B026F8" w:rsidRPr="00661E1B">
        <w:t xml:space="preserve">e found that the </w:t>
      </w:r>
      <w:r w:rsidR="00FA61D7" w:rsidRPr="00661E1B">
        <w:t>cost-effectiveness</w:t>
      </w:r>
      <w:r w:rsidR="00B026F8" w:rsidRPr="00661E1B">
        <w:t xml:space="preserve"> of management </w:t>
      </w:r>
      <w:r w:rsidR="003A6B9E" w:rsidRPr="00661E1B">
        <w:t>actions differed</w:t>
      </w:r>
      <w:r w:rsidRPr="00661E1B">
        <w:t xml:space="preserve"> across </w:t>
      </w:r>
      <w:r w:rsidR="00B026F8" w:rsidRPr="00661E1B">
        <w:t xml:space="preserve">three </w:t>
      </w:r>
      <w:r w:rsidR="00276723" w:rsidRPr="00661E1B">
        <w:t xml:space="preserve">nature </w:t>
      </w:r>
      <w:r w:rsidR="00B026F8" w:rsidRPr="00661E1B">
        <w:t>reserves (</w:t>
      </w:r>
      <w:r w:rsidR="005D577D" w:rsidRPr="00661E1B">
        <w:t>f</w:t>
      </w:r>
      <w:r w:rsidR="00276723" w:rsidRPr="00661E1B">
        <w:t xml:space="preserve"> </w:t>
      </w:r>
      <w:r w:rsidRPr="00661E1B">
        <w:t>=</w:t>
      </w:r>
      <w:r w:rsidR="00276723" w:rsidRPr="00661E1B">
        <w:t xml:space="preserve"> </w:t>
      </w:r>
      <w:r w:rsidRPr="00661E1B">
        <w:t>14.68</w:t>
      </w:r>
      <w:r w:rsidR="00B202B2" w:rsidRPr="00661E1B">
        <w:t>,</w:t>
      </w:r>
      <w:r w:rsidRPr="00661E1B">
        <w:t xml:space="preserve"> </w:t>
      </w:r>
      <w:proofErr w:type="spellStart"/>
      <w:r w:rsidRPr="00661E1B">
        <w:t>d.f.</w:t>
      </w:r>
      <w:proofErr w:type="spellEnd"/>
      <w:r w:rsidRPr="00661E1B">
        <w:t xml:space="preserve"> = 2,</w:t>
      </w:r>
      <w:r w:rsidR="00B202B2" w:rsidRPr="00661E1B">
        <w:t xml:space="preserve"> </w:t>
      </w:r>
      <w:r w:rsidRPr="00661E1B">
        <w:rPr>
          <w:i/>
        </w:rPr>
        <w:t>P</w:t>
      </w:r>
      <w:r w:rsidRPr="00661E1B">
        <w:t xml:space="preserve"> </w:t>
      </w:r>
      <w:r w:rsidR="00276723" w:rsidRPr="00661E1B">
        <w:t>&lt; 0.0001</w:t>
      </w:r>
      <w:r w:rsidR="00B202B2" w:rsidRPr="00661E1B">
        <w:t>)</w:t>
      </w:r>
      <w:r w:rsidRPr="00661E1B">
        <w:t xml:space="preserve"> with populations at Ridley Creek State Park being the most cost-effective to manage </w:t>
      </w:r>
      <w:r w:rsidR="00276723" w:rsidRPr="00661E1B">
        <w:t>(0.015 $USD</w:t>
      </w:r>
      <w:r w:rsidR="00276723" w:rsidRPr="00661E1B">
        <w:rPr>
          <w:vertAlign w:val="superscript"/>
        </w:rPr>
        <w:t>-1</w:t>
      </w:r>
      <w:r w:rsidR="00276723" w:rsidRPr="00661E1B">
        <w:t xml:space="preserve"> ha</w:t>
      </w:r>
      <w:r w:rsidR="00276723" w:rsidRPr="00661E1B">
        <w:rPr>
          <w:vertAlign w:val="superscript"/>
        </w:rPr>
        <w:t>-1</w:t>
      </w:r>
      <w:r w:rsidR="00276723" w:rsidRPr="00661E1B">
        <w:t xml:space="preserve"> </w:t>
      </w:r>
      <w:r w:rsidR="00276723" w:rsidRPr="00661E1B">
        <w:sym w:font="Symbol" w:char="F0B1"/>
      </w:r>
      <w:r w:rsidR="00276723" w:rsidRPr="00661E1B">
        <w:t xml:space="preserve"> 0.002) </w:t>
      </w:r>
      <w:r w:rsidRPr="00661E1B">
        <w:t>and Tyler Arboretum the least cost-effective</w:t>
      </w:r>
      <w:r w:rsidR="00276723" w:rsidRPr="00661E1B">
        <w:t xml:space="preserve"> (0.003 $USD</w:t>
      </w:r>
      <w:r w:rsidR="00276723" w:rsidRPr="00661E1B">
        <w:rPr>
          <w:vertAlign w:val="superscript"/>
        </w:rPr>
        <w:t>-1</w:t>
      </w:r>
      <w:r w:rsidR="00276723" w:rsidRPr="00661E1B">
        <w:t xml:space="preserve"> ha</w:t>
      </w:r>
      <w:r w:rsidR="00276723" w:rsidRPr="00661E1B">
        <w:rPr>
          <w:vertAlign w:val="superscript"/>
        </w:rPr>
        <w:t>-1</w:t>
      </w:r>
      <w:r w:rsidR="00276723" w:rsidRPr="00661E1B">
        <w:t xml:space="preserve"> </w:t>
      </w:r>
      <w:r w:rsidR="00276723" w:rsidRPr="00661E1B">
        <w:sym w:font="Symbol" w:char="F0B1"/>
      </w:r>
      <w:r w:rsidR="00276723" w:rsidRPr="00661E1B">
        <w:t xml:space="preserve"> 0.0008)</w:t>
      </w:r>
      <w:r w:rsidR="00B202B2" w:rsidRPr="00661E1B">
        <w:t xml:space="preserve">. </w:t>
      </w:r>
      <w:r w:rsidRPr="00661E1B">
        <w:t xml:space="preserve">No other metrics had a significant effect of site. </w:t>
      </w:r>
      <w:r w:rsidR="00B202B2" w:rsidRPr="00661E1B">
        <w:t>Surprisingly</w:t>
      </w:r>
      <w:r w:rsidR="00B202B2">
        <w:t>, a</w:t>
      </w:r>
      <w:r w:rsidR="00B026F8">
        <w:t xml:space="preserve">ll </w:t>
      </w:r>
      <w:r w:rsidR="003A6B9E">
        <w:t>actions</w:t>
      </w:r>
      <w:r w:rsidR="00B026F8">
        <w:t xml:space="preserve"> received the same elasticity </w:t>
      </w:r>
      <w:r w:rsidR="00B202B2">
        <w:t>despite targeting different transition rates in different periodic matrices</w:t>
      </w:r>
      <w:r w:rsidR="00B026F8">
        <w:t>.</w:t>
      </w:r>
      <w:r w:rsidR="00B202B2">
        <w:t xml:space="preserve"> Efficacy analysis provided more discrimination between actions, yet only m</w:t>
      </w:r>
      <w:r w:rsidR="00B026F8">
        <w:t xml:space="preserve">anagement cost </w:t>
      </w:r>
      <w:r w:rsidR="00B202B2">
        <w:t>seemed to align</w:t>
      </w:r>
      <w:r w:rsidR="00B026F8">
        <w:t xml:space="preserve"> with </w:t>
      </w:r>
      <w:r w:rsidR="00836FCB">
        <w:t>cost-effectiveness</w:t>
      </w:r>
      <w:r w:rsidR="00B026F8">
        <w:t xml:space="preserve"> </w:t>
      </w:r>
      <w:r w:rsidR="00B202B2">
        <w:t>whereby 88.5% of</w:t>
      </w:r>
      <w:r w:rsidR="00B026F8">
        <w:t xml:space="preserve"> </w:t>
      </w:r>
      <w:r w:rsidR="003A6B9E">
        <w:t>actions</w:t>
      </w:r>
      <w:r w:rsidR="005955D8">
        <w:t xml:space="preserve"> </w:t>
      </w:r>
      <w:r w:rsidR="00B202B2">
        <w:t xml:space="preserve">across all sites received same rank for cost and cost-effectiveness. </w:t>
      </w:r>
      <w:r w:rsidR="00E46A5F">
        <w:t xml:space="preserve">No other management proxy aligned with </w:t>
      </w:r>
      <w:r w:rsidR="00B202B2">
        <w:t>cost-effectivenes</w:t>
      </w:r>
      <w:r w:rsidR="003A6B9E">
        <w:t>s</w:t>
      </w:r>
      <w:r w:rsidR="00E46A5F">
        <w:t xml:space="preserve"> </w:t>
      </w:r>
      <w:r w:rsidR="00B202B2">
        <w:t>ranks</w:t>
      </w:r>
      <w:r w:rsidR="00E46A5F">
        <w:t xml:space="preserve">. </w:t>
      </w:r>
      <w:r w:rsidR="00B202B2">
        <w:t xml:space="preserve">Across all six study sites, all management actions </w:t>
      </w:r>
      <w:r w:rsidR="00E46A5F">
        <w:t xml:space="preserve">were able to </w:t>
      </w:r>
      <w:r w:rsidR="00B202B2">
        <w:t xml:space="preserve">achieve a declining population of </w:t>
      </w:r>
      <w:proofErr w:type="spellStart"/>
      <w:r w:rsidR="00B202B2">
        <w:rPr>
          <w:i/>
        </w:rPr>
        <w:t>Persicaria</w:t>
      </w:r>
      <w:proofErr w:type="spellEnd"/>
      <w:r w:rsidR="00B202B2">
        <w:rPr>
          <w:i/>
        </w:rPr>
        <w:t xml:space="preserve"> </w:t>
      </w:r>
      <w:proofErr w:type="spellStart"/>
      <w:r w:rsidR="00B202B2">
        <w:rPr>
          <w:i/>
        </w:rPr>
        <w:t>perfoliata</w:t>
      </w:r>
      <w:proofErr w:type="spellEnd"/>
      <w:r w:rsidR="00B202B2">
        <w:rPr>
          <w:i/>
        </w:rPr>
        <w:t xml:space="preserve"> </w:t>
      </w:r>
      <w:r w:rsidR="00B202B2">
        <w:t>and therefore, cost could be used as a substitute for the cost-effectiveness analysis if only cost, efficacy and demography are the factors influencing decision-making</w:t>
      </w:r>
      <w:r w:rsidR="00E46A5F">
        <w:t xml:space="preserve">. </w:t>
      </w:r>
    </w:p>
    <w:p w14:paraId="21794BE1" w14:textId="77777777" w:rsidR="00FB391E" w:rsidRDefault="00FB391E" w:rsidP="00FB391E">
      <w:pPr>
        <w:spacing w:after="0"/>
      </w:pPr>
    </w:p>
    <w:p w14:paraId="5FC21023" w14:textId="3D758F1C" w:rsidR="007B681F" w:rsidRDefault="00B202B2" w:rsidP="00FB391E">
      <w:pPr>
        <w:spacing w:after="0"/>
        <w:rPr>
          <w:u w:val="single"/>
        </w:rPr>
      </w:pPr>
      <w:r>
        <w:t xml:space="preserve">For these four methods, managers considered </w:t>
      </w:r>
      <w:r w:rsidR="003B2080">
        <w:t>effectiveness and environmental impacts</w:t>
      </w:r>
      <w:r>
        <w:t xml:space="preserve"> as</w:t>
      </w:r>
      <w:r w:rsidRPr="00B202B2">
        <w:t xml:space="preserve"> </w:t>
      </w:r>
      <w:r>
        <w:t>the key drivers for ranking these actions</w:t>
      </w:r>
      <w:r w:rsidR="003B2080">
        <w:t xml:space="preserve">. Two managers </w:t>
      </w:r>
      <w:r w:rsidR="00587657">
        <w:t>said they were able to</w:t>
      </w:r>
      <w:r w:rsidR="003B2080">
        <w:t xml:space="preserve"> reliably rank these four methods</w:t>
      </w:r>
      <w:r>
        <w:t xml:space="preserve"> </w:t>
      </w:r>
      <w:r w:rsidR="00587657">
        <w:t xml:space="preserve">based </w:t>
      </w:r>
      <w:r>
        <w:t>on ind</w:t>
      </w:r>
      <w:r w:rsidR="00587657">
        <w:t>ividual</w:t>
      </w:r>
      <w:r>
        <w:t xml:space="preserve"> merit</w:t>
      </w:r>
      <w:r w:rsidR="003B2080">
        <w:t>, yet none</w:t>
      </w:r>
      <w:r>
        <w:t xml:space="preserve"> of these rankings aligned with our proxies (elasticity, efficacy, or cost) or cost-effectiveness. </w:t>
      </w:r>
      <w:r w:rsidR="00587657">
        <w:t xml:space="preserve">Our analysis found that the most cost-effective action was hand pulling, while Pendulum </w:t>
      </w:r>
      <w:proofErr w:type="spellStart"/>
      <w:r w:rsidR="00587657">
        <w:t>aquacap</w:t>
      </w:r>
      <w:proofErr w:type="spellEnd"/>
      <w:r w:rsidR="00587657">
        <w:t xml:space="preserve"> was often ranked last according to cost-effectiveness. </w:t>
      </w:r>
      <w:r w:rsidR="003B2080">
        <w:t xml:space="preserve">Both managers ranked the herbicide, Pendulum </w:t>
      </w:r>
      <w:proofErr w:type="spellStart"/>
      <w:r w:rsidR="003B2080">
        <w:t>aquacap</w:t>
      </w:r>
      <w:proofErr w:type="spellEnd"/>
      <w:r w:rsidR="003B2080">
        <w:t xml:space="preserve">, as the preferred </w:t>
      </w:r>
      <w:r>
        <w:t xml:space="preserve">action to control </w:t>
      </w:r>
      <w:proofErr w:type="spellStart"/>
      <w:r>
        <w:rPr>
          <w:i/>
        </w:rPr>
        <w:t>Persicar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erfoliata</w:t>
      </w:r>
      <w:proofErr w:type="spellEnd"/>
      <w:r>
        <w:rPr>
          <w:i/>
        </w:rPr>
        <w:t xml:space="preserve"> </w:t>
      </w:r>
      <w:r w:rsidRPr="00E343C2">
        <w:t>population</w:t>
      </w:r>
      <w:r w:rsidR="00E343C2" w:rsidRPr="00E343C2">
        <w:t>s</w:t>
      </w:r>
      <w:r>
        <w:t xml:space="preserve"> because </w:t>
      </w:r>
      <w:r w:rsidR="003B2080">
        <w:t xml:space="preserve">it has little off-target </w:t>
      </w:r>
      <w:r>
        <w:t>impact</w:t>
      </w:r>
      <w:r w:rsidR="003B2080">
        <w:t>s on the surrounding environment.</w:t>
      </w:r>
      <w:r w:rsidR="00587657">
        <w:t xml:space="preserve"> Our </w:t>
      </w:r>
      <w:r w:rsidR="00587657">
        <w:lastRenderedPageBreak/>
        <w:t xml:space="preserve">findings suggest that we need to create a better multi-criteria analysis that incorporates other management concerns, such as off-target impacts. </w:t>
      </w:r>
      <w:r w:rsidR="003B2080">
        <w:t xml:space="preserve"> </w:t>
      </w:r>
    </w:p>
    <w:p w14:paraId="3CC7827B" w14:textId="77777777" w:rsidR="00276723" w:rsidRDefault="00276723" w:rsidP="00A03026">
      <w:pPr>
        <w:rPr>
          <w:u w:val="single"/>
        </w:rPr>
      </w:pPr>
    </w:p>
    <w:p w14:paraId="2B5D0FE6" w14:textId="6FE845B7" w:rsidR="00FB391E" w:rsidRPr="00FB391E" w:rsidRDefault="00FB391E" w:rsidP="00A03026">
      <w:pPr>
        <w:rPr>
          <w:u w:val="single"/>
        </w:rPr>
      </w:pPr>
      <w:r w:rsidRPr="00FB391E">
        <w:rPr>
          <w:u w:val="single"/>
        </w:rPr>
        <w:t>References</w:t>
      </w:r>
    </w:p>
    <w:p w14:paraId="69713D0D" w14:textId="1E871313" w:rsidR="00A03026" w:rsidRPr="00A03026" w:rsidRDefault="00A03026" w:rsidP="00FB391E">
      <w:pPr>
        <w:spacing w:after="0"/>
      </w:pPr>
      <w:r>
        <w:t xml:space="preserve">Hough-Goldstein, J., Lake, &amp; Reardon, R. (2012). </w:t>
      </w:r>
      <w:proofErr w:type="gramStart"/>
      <w:r>
        <w:t xml:space="preserve">Status of an ongoing biological control program for the invasive vine, </w:t>
      </w:r>
      <w:proofErr w:type="spellStart"/>
      <w:r>
        <w:rPr>
          <w:i/>
        </w:rPr>
        <w:t>Persicar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erfoliata</w:t>
      </w:r>
      <w:proofErr w:type="spellEnd"/>
      <w:r>
        <w:t>, in eastern North America.</w:t>
      </w:r>
      <w:proofErr w:type="gramEnd"/>
      <w:r>
        <w:t xml:space="preserve"> </w:t>
      </w:r>
      <w:proofErr w:type="spellStart"/>
      <w:r w:rsidRPr="00A03026">
        <w:rPr>
          <w:i/>
        </w:rPr>
        <w:t>BioControl</w:t>
      </w:r>
      <w:proofErr w:type="spellEnd"/>
      <w:r>
        <w:t xml:space="preserve">, </w:t>
      </w:r>
      <w:r>
        <w:rPr>
          <w:b/>
        </w:rPr>
        <w:t>57</w:t>
      </w:r>
      <w:r>
        <w:t>, 181-189.</w:t>
      </w:r>
    </w:p>
    <w:p w14:paraId="384003F3" w14:textId="77777777" w:rsidR="00A03026" w:rsidRDefault="00A03026" w:rsidP="00FB391E">
      <w:pPr>
        <w:spacing w:after="0"/>
      </w:pPr>
    </w:p>
    <w:p w14:paraId="722E4B98" w14:textId="3630F683" w:rsidR="00FB391E" w:rsidRPr="00E46A5F" w:rsidRDefault="00E46A5F">
      <w:pPr>
        <w:spacing w:after="0"/>
        <w:rPr>
          <w:sz w:val="20"/>
        </w:rPr>
      </w:pPr>
      <w:r w:rsidRPr="00E46A5F">
        <w:rPr>
          <w:szCs w:val="23"/>
        </w:rPr>
        <w:t>Hyatt, L. and Araki</w:t>
      </w:r>
      <w:r w:rsidR="00A03026">
        <w:rPr>
          <w:szCs w:val="23"/>
        </w:rPr>
        <w:t>, S</w:t>
      </w:r>
      <w:r w:rsidRPr="00E46A5F">
        <w:rPr>
          <w:szCs w:val="23"/>
        </w:rPr>
        <w:t xml:space="preserve">. </w:t>
      </w:r>
      <w:r w:rsidR="003B2080">
        <w:rPr>
          <w:szCs w:val="23"/>
        </w:rPr>
        <w:t>(</w:t>
      </w:r>
      <w:r w:rsidRPr="00E46A5F">
        <w:rPr>
          <w:szCs w:val="23"/>
        </w:rPr>
        <w:t>2006</w:t>
      </w:r>
      <w:r w:rsidR="003B2080">
        <w:rPr>
          <w:szCs w:val="23"/>
        </w:rPr>
        <w:t>)</w:t>
      </w:r>
      <w:r w:rsidRPr="00E46A5F">
        <w:rPr>
          <w:szCs w:val="23"/>
        </w:rPr>
        <w:t xml:space="preserve">. </w:t>
      </w:r>
      <w:proofErr w:type="gramStart"/>
      <w:r w:rsidRPr="00E46A5F">
        <w:rPr>
          <w:szCs w:val="23"/>
        </w:rPr>
        <w:t>Comparative population dynamics of an invading species in its native and novel ranges.</w:t>
      </w:r>
      <w:proofErr w:type="gramEnd"/>
      <w:r w:rsidRPr="00E46A5F">
        <w:rPr>
          <w:szCs w:val="23"/>
        </w:rPr>
        <w:t xml:space="preserve"> </w:t>
      </w:r>
      <w:r w:rsidRPr="00A03026">
        <w:rPr>
          <w:i/>
          <w:szCs w:val="23"/>
        </w:rPr>
        <w:t>Biological Invasions</w:t>
      </w:r>
      <w:r w:rsidR="00A03026">
        <w:rPr>
          <w:szCs w:val="23"/>
        </w:rPr>
        <w:t>,</w:t>
      </w:r>
      <w:r w:rsidRPr="00E46A5F">
        <w:rPr>
          <w:szCs w:val="23"/>
        </w:rPr>
        <w:t xml:space="preserve"> </w:t>
      </w:r>
      <w:r w:rsidRPr="00E46A5F">
        <w:rPr>
          <w:b/>
          <w:bCs/>
          <w:szCs w:val="23"/>
        </w:rPr>
        <w:t>8</w:t>
      </w:r>
      <w:r w:rsidR="00A03026">
        <w:rPr>
          <w:szCs w:val="23"/>
        </w:rPr>
        <w:t xml:space="preserve">, </w:t>
      </w:r>
      <w:r w:rsidRPr="00E46A5F">
        <w:rPr>
          <w:szCs w:val="23"/>
        </w:rPr>
        <w:t>261-275.</w:t>
      </w:r>
    </w:p>
    <w:sectPr w:rsidR="00FB391E" w:rsidRPr="00E46A5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A8EA1C" w14:textId="77777777" w:rsidR="002533D8" w:rsidRDefault="002533D8" w:rsidP="008F5600">
      <w:pPr>
        <w:spacing w:after="0" w:line="240" w:lineRule="auto"/>
      </w:pPr>
      <w:r>
        <w:separator/>
      </w:r>
    </w:p>
  </w:endnote>
  <w:endnote w:type="continuationSeparator" w:id="0">
    <w:p w14:paraId="05C76202" w14:textId="77777777" w:rsidR="002533D8" w:rsidRDefault="002533D8" w:rsidP="008F56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5A4E0E" w14:textId="77777777" w:rsidR="002533D8" w:rsidRDefault="002533D8" w:rsidP="008F5600">
      <w:pPr>
        <w:spacing w:after="0" w:line="240" w:lineRule="auto"/>
      </w:pPr>
      <w:r>
        <w:separator/>
      </w:r>
    </w:p>
  </w:footnote>
  <w:footnote w:type="continuationSeparator" w:id="0">
    <w:p w14:paraId="1DEB1616" w14:textId="77777777" w:rsidR="002533D8" w:rsidRDefault="002533D8" w:rsidP="008F56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EFA9C3" w14:textId="77777777" w:rsidR="008F5600" w:rsidRDefault="008F5600">
    <w:pPr>
      <w:pStyle w:val="Header"/>
    </w:pPr>
  </w:p>
  <w:p w14:paraId="255D8201" w14:textId="77777777" w:rsidR="00211CD2" w:rsidRDefault="00211CD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79B"/>
    <w:rsid w:val="00042813"/>
    <w:rsid w:val="0005455D"/>
    <w:rsid w:val="00080568"/>
    <w:rsid w:val="000B7A8E"/>
    <w:rsid w:val="001469E6"/>
    <w:rsid w:val="00156C4C"/>
    <w:rsid w:val="00186054"/>
    <w:rsid w:val="001C288F"/>
    <w:rsid w:val="00211CD2"/>
    <w:rsid w:val="002533D8"/>
    <w:rsid w:val="00276723"/>
    <w:rsid w:val="00325357"/>
    <w:rsid w:val="00344310"/>
    <w:rsid w:val="00375F8C"/>
    <w:rsid w:val="003A6B9E"/>
    <w:rsid w:val="003B2080"/>
    <w:rsid w:val="00451918"/>
    <w:rsid w:val="004D6A47"/>
    <w:rsid w:val="0052040F"/>
    <w:rsid w:val="00525AB6"/>
    <w:rsid w:val="00536551"/>
    <w:rsid w:val="005665B3"/>
    <w:rsid w:val="005801BF"/>
    <w:rsid w:val="00587657"/>
    <w:rsid w:val="00593DB3"/>
    <w:rsid w:val="005955D8"/>
    <w:rsid w:val="005A583C"/>
    <w:rsid w:val="005D577D"/>
    <w:rsid w:val="00661E1B"/>
    <w:rsid w:val="0069441A"/>
    <w:rsid w:val="006E3590"/>
    <w:rsid w:val="007B681F"/>
    <w:rsid w:val="007C0402"/>
    <w:rsid w:val="00811E14"/>
    <w:rsid w:val="00822F7B"/>
    <w:rsid w:val="00836FCB"/>
    <w:rsid w:val="00870F93"/>
    <w:rsid w:val="008E225A"/>
    <w:rsid w:val="008F5600"/>
    <w:rsid w:val="009050E7"/>
    <w:rsid w:val="00915CCD"/>
    <w:rsid w:val="0096179B"/>
    <w:rsid w:val="00963C46"/>
    <w:rsid w:val="00A03026"/>
    <w:rsid w:val="00A16F0D"/>
    <w:rsid w:val="00A227B2"/>
    <w:rsid w:val="00A63BBC"/>
    <w:rsid w:val="00A87601"/>
    <w:rsid w:val="00A91F6C"/>
    <w:rsid w:val="00B026F8"/>
    <w:rsid w:val="00B10AE9"/>
    <w:rsid w:val="00B202B2"/>
    <w:rsid w:val="00BA6F54"/>
    <w:rsid w:val="00BB2607"/>
    <w:rsid w:val="00BF5219"/>
    <w:rsid w:val="00C22467"/>
    <w:rsid w:val="00C64FAC"/>
    <w:rsid w:val="00C91F88"/>
    <w:rsid w:val="00CD59E5"/>
    <w:rsid w:val="00D14EC5"/>
    <w:rsid w:val="00DD1078"/>
    <w:rsid w:val="00E343C2"/>
    <w:rsid w:val="00E41822"/>
    <w:rsid w:val="00E46A5F"/>
    <w:rsid w:val="00ED1122"/>
    <w:rsid w:val="00EE3EDE"/>
    <w:rsid w:val="00F0116E"/>
    <w:rsid w:val="00FA61D7"/>
    <w:rsid w:val="00FB3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4DD2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7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56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5600"/>
  </w:style>
  <w:style w:type="paragraph" w:styleId="Footer">
    <w:name w:val="footer"/>
    <w:basedOn w:val="Normal"/>
    <w:link w:val="FooterChar"/>
    <w:uiPriority w:val="99"/>
    <w:unhideWhenUsed/>
    <w:rsid w:val="008F56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5600"/>
  </w:style>
  <w:style w:type="paragraph" w:styleId="BalloonText">
    <w:name w:val="Balloon Text"/>
    <w:basedOn w:val="Normal"/>
    <w:link w:val="BalloonTextChar"/>
    <w:uiPriority w:val="99"/>
    <w:semiHidden/>
    <w:unhideWhenUsed/>
    <w:rsid w:val="008F56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60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B681F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7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56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5600"/>
  </w:style>
  <w:style w:type="paragraph" w:styleId="Footer">
    <w:name w:val="footer"/>
    <w:basedOn w:val="Normal"/>
    <w:link w:val="FooterChar"/>
    <w:uiPriority w:val="99"/>
    <w:unhideWhenUsed/>
    <w:rsid w:val="008F56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5600"/>
  </w:style>
  <w:style w:type="paragraph" w:styleId="BalloonText">
    <w:name w:val="Balloon Text"/>
    <w:basedOn w:val="Normal"/>
    <w:link w:val="BalloonTextChar"/>
    <w:uiPriority w:val="99"/>
    <w:semiHidden/>
    <w:unhideWhenUsed/>
    <w:rsid w:val="008F56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60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B681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3</Words>
  <Characters>3325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3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Kerr</dc:creator>
  <cp:lastModifiedBy>Yvonne Buckley</cp:lastModifiedBy>
  <cp:revision>2</cp:revision>
  <cp:lastPrinted>2015-08-18T17:04:00Z</cp:lastPrinted>
  <dcterms:created xsi:type="dcterms:W3CDTF">2015-11-23T14:40:00Z</dcterms:created>
  <dcterms:modified xsi:type="dcterms:W3CDTF">2015-11-23T14:40:00Z</dcterms:modified>
</cp:coreProperties>
</file>